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2850F" w14:textId="75576649" w:rsidR="00374196" w:rsidRDefault="007711B6" w:rsidP="00374196">
      <w:pPr>
        <w:pStyle w:val="Heading2"/>
      </w:pPr>
      <w:r>
        <w:t>Additional File 1</w:t>
      </w:r>
      <w:r w:rsidR="00BB3859">
        <w:t>. Search Strategy</w:t>
      </w:r>
    </w:p>
    <w:p w14:paraId="2BECC90E" w14:textId="7F6089F3" w:rsidR="007711B6" w:rsidRDefault="007711B6" w:rsidP="007711B6">
      <w:pPr>
        <w:pStyle w:val="Caption"/>
      </w:pPr>
      <w:r>
        <w:t xml:space="preserve">Example database search strategy for articles investigating </w:t>
      </w:r>
      <w:r w:rsidR="00BB3859">
        <w:t xml:space="preserve">Pain Science Education (PSE) </w:t>
      </w:r>
      <w:r>
        <w:t>and exercise programmes for people waiting for hip or knee replacement, using Medline via Ovid.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"/>
        <w:gridCol w:w="1178"/>
        <w:gridCol w:w="7371"/>
      </w:tblGrid>
      <w:tr w:rsidR="007711B6" w:rsidRPr="002A67C0" w14:paraId="3F2C4679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9D89B" w14:textId="77777777" w:rsidR="007711B6" w:rsidRPr="002A67C0" w:rsidRDefault="007711B6" w:rsidP="00C41900">
            <w:pPr>
              <w:rPr>
                <w:lang w:eastAsia="zh-TW"/>
              </w:rPr>
            </w:pPr>
            <w:r w:rsidRPr="002A67C0">
              <w:rPr>
                <w:lang w:eastAsia="zh-TW"/>
              </w:rPr>
              <w:t>#</w:t>
            </w:r>
          </w:p>
        </w:tc>
        <w:tc>
          <w:tcPr>
            <w:tcW w:w="11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</w:tcPr>
          <w:p w14:paraId="672786D3" w14:textId="77777777" w:rsidR="007711B6" w:rsidRPr="002A67C0" w:rsidRDefault="007711B6" w:rsidP="00C41900">
            <w:pPr>
              <w:rPr>
                <w:lang w:eastAsia="zh-TW"/>
              </w:rPr>
            </w:pPr>
            <w:r w:rsidRPr="002A67C0">
              <w:rPr>
                <w:lang w:eastAsia="zh-TW"/>
              </w:rPr>
              <w:t>Note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6C48A8" w14:textId="77777777" w:rsidR="007711B6" w:rsidRPr="002A67C0" w:rsidRDefault="007711B6" w:rsidP="00C41900">
            <w:pPr>
              <w:rPr>
                <w:lang w:eastAsia="zh-TW"/>
              </w:rPr>
            </w:pPr>
            <w:r w:rsidRPr="002A67C0">
              <w:rPr>
                <w:lang w:eastAsia="zh-TW"/>
              </w:rPr>
              <w:t>Searches</w:t>
            </w:r>
          </w:p>
        </w:tc>
      </w:tr>
      <w:tr w:rsidR="007711B6" w:rsidRPr="002A67C0" w14:paraId="5C23ED65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86A19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1</w:t>
            </w:r>
          </w:p>
        </w:tc>
        <w:tc>
          <w:tcPr>
            <w:tcW w:w="1178" w:type="dxa"/>
            <w:vMerge w:val="restart"/>
            <w:tcBorders>
              <w:top w:val="single" w:sz="6" w:space="0" w:color="757575"/>
              <w:left w:val="single" w:sz="6" w:space="0" w:color="757575"/>
              <w:right w:val="single" w:sz="6" w:space="0" w:color="757575"/>
            </w:tcBorders>
            <w:textDirection w:val="btLr"/>
            <w:vAlign w:val="center"/>
          </w:tcPr>
          <w:p w14:paraId="122B0844" w14:textId="77777777" w:rsidR="007711B6" w:rsidRPr="002A67C0" w:rsidRDefault="007711B6" w:rsidP="00C41900">
            <w:pPr>
              <w:jc w:val="center"/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Population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8E19C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exp osteoarthritis/</w:t>
            </w:r>
          </w:p>
        </w:tc>
      </w:tr>
      <w:tr w:rsidR="007711B6" w:rsidRPr="002A67C0" w14:paraId="4D5582D5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71FB8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2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4E68C27D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A1DCA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osteoarthr$.tw.</w:t>
            </w:r>
          </w:p>
        </w:tc>
      </w:tr>
      <w:tr w:rsidR="007711B6" w:rsidRPr="002A67C0" w14:paraId="4A0DC72E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904E9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3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778E4F2F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0B789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((degenerative or end-stage or painful or severe) adj2 arthritis).</w:t>
            </w:r>
            <w:proofErr w:type="spellStart"/>
            <w:r w:rsidRPr="002A67C0">
              <w:rPr>
                <w:color w:val="353535"/>
                <w:lang w:eastAsia="zh-TW"/>
              </w:rPr>
              <w:t>tw</w:t>
            </w:r>
            <w:proofErr w:type="spellEnd"/>
            <w:r w:rsidRPr="002A67C0">
              <w:rPr>
                <w:color w:val="353535"/>
                <w:lang w:eastAsia="zh-TW"/>
              </w:rPr>
              <w:t>.</w:t>
            </w:r>
          </w:p>
        </w:tc>
      </w:tr>
      <w:tr w:rsidR="007711B6" w:rsidRPr="002A67C0" w14:paraId="43379286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F0356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4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284FA2A1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ED0A9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arthrosis.tw.</w:t>
            </w:r>
          </w:p>
        </w:tc>
      </w:tr>
      <w:tr w:rsidR="007711B6" w:rsidRPr="002A67C0" w14:paraId="1159685C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D022F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5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1649A74F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43A33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arthroplasty, replacement, hip/</w:t>
            </w:r>
          </w:p>
        </w:tc>
      </w:tr>
      <w:tr w:rsidR="007711B6" w:rsidRPr="002A67C0" w14:paraId="0AC7BE66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53CE2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6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19FD6B11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13129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arthroplasty, replacement, knee/</w:t>
            </w:r>
          </w:p>
        </w:tc>
      </w:tr>
      <w:tr w:rsidR="007711B6" w:rsidRPr="002A67C0" w14:paraId="2A148781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013FE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7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right w:val="single" w:sz="6" w:space="0" w:color="757575"/>
            </w:tcBorders>
          </w:tcPr>
          <w:p w14:paraId="4E6BAEF2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23522F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((hip or knee) adj5 (</w:t>
            </w:r>
            <w:proofErr w:type="spellStart"/>
            <w:r w:rsidRPr="002A67C0">
              <w:rPr>
                <w:color w:val="353535"/>
                <w:lang w:eastAsia="zh-TW"/>
              </w:rPr>
              <w:t>replac</w:t>
            </w:r>
            <w:proofErr w:type="spellEnd"/>
            <w:r w:rsidRPr="002A67C0">
              <w:rPr>
                <w:color w:val="353535"/>
                <w:lang w:eastAsia="zh-TW"/>
              </w:rPr>
              <w:t xml:space="preserve">* or </w:t>
            </w:r>
            <w:proofErr w:type="spellStart"/>
            <w:r w:rsidRPr="002A67C0">
              <w:rPr>
                <w:color w:val="353535"/>
                <w:lang w:eastAsia="zh-TW"/>
              </w:rPr>
              <w:t>operat</w:t>
            </w:r>
            <w:proofErr w:type="spellEnd"/>
            <w:r w:rsidRPr="002A67C0">
              <w:rPr>
                <w:color w:val="353535"/>
                <w:lang w:eastAsia="zh-TW"/>
              </w:rPr>
              <w:t xml:space="preserve">* or </w:t>
            </w:r>
            <w:proofErr w:type="spellStart"/>
            <w:r w:rsidRPr="002A67C0">
              <w:rPr>
                <w:color w:val="353535"/>
                <w:lang w:eastAsia="zh-TW"/>
              </w:rPr>
              <w:t>surg</w:t>
            </w:r>
            <w:proofErr w:type="spellEnd"/>
            <w:r w:rsidRPr="002A67C0">
              <w:rPr>
                <w:color w:val="353535"/>
                <w:lang w:eastAsia="zh-TW"/>
              </w:rPr>
              <w:t xml:space="preserve">* or </w:t>
            </w:r>
            <w:proofErr w:type="spellStart"/>
            <w:r w:rsidRPr="002A67C0">
              <w:rPr>
                <w:color w:val="353535"/>
                <w:lang w:eastAsia="zh-TW"/>
              </w:rPr>
              <w:t>arthroplast</w:t>
            </w:r>
            <w:proofErr w:type="spellEnd"/>
            <w:r w:rsidRPr="002A67C0">
              <w:rPr>
                <w:color w:val="353535"/>
                <w:lang w:eastAsia="zh-TW"/>
              </w:rPr>
              <w:t>*)).</w:t>
            </w:r>
            <w:proofErr w:type="spellStart"/>
            <w:r w:rsidRPr="002A67C0">
              <w:rPr>
                <w:color w:val="353535"/>
                <w:lang w:eastAsia="zh-TW"/>
              </w:rPr>
              <w:t>tw</w:t>
            </w:r>
            <w:proofErr w:type="spellEnd"/>
            <w:r w:rsidRPr="002A67C0">
              <w:rPr>
                <w:color w:val="353535"/>
                <w:lang w:eastAsia="zh-TW"/>
              </w:rPr>
              <w:t>.</w:t>
            </w:r>
          </w:p>
        </w:tc>
      </w:tr>
      <w:tr w:rsidR="007711B6" w:rsidRPr="002A67C0" w14:paraId="715F9D83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F1CB4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8</w:t>
            </w:r>
          </w:p>
        </w:tc>
        <w:tc>
          <w:tcPr>
            <w:tcW w:w="1178" w:type="dxa"/>
            <w:vMerge/>
            <w:tcBorders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31D121D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CAB97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or/1-7</w:t>
            </w:r>
          </w:p>
        </w:tc>
      </w:tr>
      <w:tr w:rsidR="007711B6" w:rsidRPr="002A67C0" w14:paraId="25CB989A" w14:textId="77777777" w:rsidTr="00C41900">
        <w:trPr>
          <w:cantSplit/>
          <w:trHeight w:val="1323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AACBD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9</w:t>
            </w:r>
          </w:p>
        </w:tc>
        <w:tc>
          <w:tcPr>
            <w:tcW w:w="11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extDirection w:val="btLr"/>
            <w:vAlign w:val="center"/>
          </w:tcPr>
          <w:p w14:paraId="0C31BC22" w14:textId="77777777" w:rsidR="007711B6" w:rsidRPr="002A67C0" w:rsidRDefault="007711B6" w:rsidP="00C41900">
            <w:pPr>
              <w:jc w:val="center"/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Intervention</w:t>
            </w: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B265C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("pain science" or "therapeutic neuroscience" or "pain neuroscience" or "explain pain" or PSE or PNE).</w:t>
            </w:r>
            <w:proofErr w:type="spellStart"/>
            <w:r w:rsidRPr="002A67C0">
              <w:rPr>
                <w:color w:val="353535"/>
                <w:lang w:eastAsia="zh-TW"/>
              </w:rPr>
              <w:t>tw</w:t>
            </w:r>
            <w:proofErr w:type="spellEnd"/>
            <w:r w:rsidRPr="002A67C0">
              <w:rPr>
                <w:color w:val="353535"/>
                <w:lang w:eastAsia="zh-TW"/>
              </w:rPr>
              <w:t>.</w:t>
            </w:r>
          </w:p>
        </w:tc>
      </w:tr>
      <w:tr w:rsidR="007711B6" w:rsidRPr="002A67C0" w14:paraId="7FB7681E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A051E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10</w:t>
            </w:r>
          </w:p>
        </w:tc>
        <w:tc>
          <w:tcPr>
            <w:tcW w:w="11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2B931A14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C445C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8 and 9</w:t>
            </w:r>
          </w:p>
        </w:tc>
      </w:tr>
      <w:tr w:rsidR="007711B6" w:rsidRPr="002A67C0" w14:paraId="3CA23550" w14:textId="77777777" w:rsidTr="00C4190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239EA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>11</w:t>
            </w:r>
          </w:p>
        </w:tc>
        <w:tc>
          <w:tcPr>
            <w:tcW w:w="117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</w:tcPr>
          <w:p w14:paraId="4E1498F4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</w:p>
        </w:tc>
        <w:tc>
          <w:tcPr>
            <w:tcW w:w="737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CA568" w14:textId="77777777" w:rsidR="007711B6" w:rsidRPr="002A67C0" w:rsidRDefault="007711B6" w:rsidP="00C41900">
            <w:pPr>
              <w:rPr>
                <w:color w:val="353535"/>
                <w:lang w:eastAsia="zh-TW"/>
              </w:rPr>
            </w:pPr>
            <w:r w:rsidRPr="002A67C0">
              <w:rPr>
                <w:color w:val="353535"/>
                <w:lang w:eastAsia="zh-TW"/>
              </w:rPr>
              <w:t xml:space="preserve">limit 10 to </w:t>
            </w:r>
            <w:proofErr w:type="spellStart"/>
            <w:r w:rsidRPr="002A67C0">
              <w:rPr>
                <w:color w:val="353535"/>
                <w:lang w:eastAsia="zh-TW"/>
              </w:rPr>
              <w:t>english</w:t>
            </w:r>
            <w:proofErr w:type="spellEnd"/>
            <w:r w:rsidRPr="002A67C0">
              <w:rPr>
                <w:color w:val="353535"/>
                <w:lang w:eastAsia="zh-TW"/>
              </w:rPr>
              <w:t xml:space="preserve"> language</w:t>
            </w:r>
          </w:p>
        </w:tc>
      </w:tr>
    </w:tbl>
    <w:p w14:paraId="0D04B303" w14:textId="77777777" w:rsidR="00497EC0" w:rsidRDefault="00497EC0"/>
    <w:sectPr w:rsidR="00497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1B6"/>
    <w:rsid w:val="00374196"/>
    <w:rsid w:val="00497EC0"/>
    <w:rsid w:val="007711B6"/>
    <w:rsid w:val="0098599A"/>
    <w:rsid w:val="00B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00F41"/>
  <w15:chartTrackingRefBased/>
  <w15:docId w15:val="{C158601D-FBEB-4A4C-A5FD-B58D93F3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1B6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11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1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1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1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1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1B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1B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1B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1B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1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1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1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1B6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1B6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1B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11B6"/>
    <w:pPr>
      <w:spacing w:before="240" w:after="200" w:line="240" w:lineRule="auto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9377787A7F94489E43ADF488C4C711" ma:contentTypeVersion="14" ma:contentTypeDescription="Create a new document." ma:contentTypeScope="" ma:versionID="0785acc148a8d7899148a68c9c22b10b">
  <xsd:schema xmlns:xsd="http://www.w3.org/2001/XMLSchema" xmlns:xs="http://www.w3.org/2001/XMLSchema" xmlns:p="http://schemas.microsoft.com/office/2006/metadata/properties" xmlns:ns2="015f258e-9bc0-4fc1-a490-fec2496cea09" xmlns:ns3="f7ac2657-544d-4639-9068-77b44170b057" targetNamespace="http://schemas.microsoft.com/office/2006/metadata/properties" ma:root="true" ma:fieldsID="a6b7fe7a790b343bd19d13da77416936" ns2:_="" ns3:_="">
    <xsd:import namespace="015f258e-9bc0-4fc1-a490-fec2496cea09"/>
    <xsd:import namespace="f7ac2657-544d-4639-9068-77b44170b0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f258e-9bc0-4fc1-a490-fec2496cea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ac2657-544d-4639-9068-77b44170b05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93d9e21-7c36-4002-881d-0cb04247a2d0}" ma:internalName="TaxCatchAll" ma:showField="CatchAllData" ma:web="f7ac2657-544d-4639-9068-77b44170b0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5f258e-9bc0-4fc1-a490-fec2496cea09">
      <Terms xmlns="http://schemas.microsoft.com/office/infopath/2007/PartnerControls"/>
    </lcf76f155ced4ddcb4097134ff3c332f>
    <TaxCatchAll xmlns="f7ac2657-544d-4639-9068-77b44170b057" xsi:nil="true"/>
  </documentManagement>
</p:properties>
</file>

<file path=customXml/itemProps1.xml><?xml version="1.0" encoding="utf-8"?>
<ds:datastoreItem xmlns:ds="http://schemas.openxmlformats.org/officeDocument/2006/customXml" ds:itemID="{00DBDAC2-A8F3-4F07-B590-6D84CE2C108F}"/>
</file>

<file path=customXml/itemProps2.xml><?xml version="1.0" encoding="utf-8"?>
<ds:datastoreItem xmlns:ds="http://schemas.openxmlformats.org/officeDocument/2006/customXml" ds:itemID="{DF83872C-6C34-4C85-BA73-EAFBBC7EC3FB}"/>
</file>

<file path=customXml/itemProps3.xml><?xml version="1.0" encoding="utf-8"?>
<ds:datastoreItem xmlns:ds="http://schemas.openxmlformats.org/officeDocument/2006/customXml" ds:itemID="{0A091968-9C81-4F65-9219-640FD55FD0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rley-Wallace</dc:creator>
  <cp:keywords/>
  <dc:description/>
  <cp:lastModifiedBy>Anna Hurley-Wallace</cp:lastModifiedBy>
  <cp:revision>3</cp:revision>
  <dcterms:created xsi:type="dcterms:W3CDTF">2024-07-17T13:52:00Z</dcterms:created>
  <dcterms:modified xsi:type="dcterms:W3CDTF">2024-07-1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9377787A7F94489E43ADF488C4C711</vt:lpwstr>
  </property>
</Properties>
</file>